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57BE2A" w14:textId="77777777" w:rsidR="009752FD" w:rsidRDefault="009752FD" w:rsidP="009752FD">
      <w:r>
        <w:rPr>
          <w:b/>
        </w:rPr>
        <w:t xml:space="preserve"> </w:t>
      </w:r>
    </w:p>
    <w:p w14:paraId="24B6069D" w14:textId="77777777" w:rsidR="00FE65EE" w:rsidRDefault="00FE65EE" w:rsidP="009752FD">
      <w:pPr>
        <w:ind w:left="-360"/>
      </w:pPr>
    </w:p>
    <w:tbl>
      <w:tblPr>
        <w:tblW w:w="10080" w:type="dxa"/>
        <w:tblInd w:w="-432" w:type="dxa"/>
        <w:tblLayout w:type="fixed"/>
        <w:tblLook w:val="0000" w:firstRow="0" w:lastRow="0" w:firstColumn="0" w:lastColumn="0" w:noHBand="0" w:noVBand="0"/>
      </w:tblPr>
      <w:tblGrid>
        <w:gridCol w:w="4680"/>
        <w:gridCol w:w="1800"/>
        <w:gridCol w:w="1800"/>
        <w:gridCol w:w="1800"/>
      </w:tblGrid>
      <w:tr w:rsidR="00FE65EE" w14:paraId="2F768251" w14:textId="77777777" w:rsidTr="00FE65E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42DD5006" w14:textId="77777777" w:rsidR="00FE65EE" w:rsidRDefault="00FE65E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F53DB55" w14:textId="77777777" w:rsidR="00FE65EE" w:rsidRDefault="00FE65EE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b/>
                <w:bCs/>
                <w:color w:val="000000"/>
              </w:rPr>
            </w:pPr>
            <w:r>
              <w:rPr>
                <w:rFonts w:ascii="Calibri" w:eastAsiaTheme="minorEastAsia" w:hAnsi="Calibri" w:cs="Calibri"/>
                <w:b/>
                <w:bCs/>
                <w:color w:val="000000"/>
              </w:rPr>
              <w:t>20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F122DF7" w14:textId="77777777" w:rsidR="00FE65EE" w:rsidRDefault="00FE65EE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b/>
                <w:bCs/>
                <w:color w:val="000000"/>
              </w:rPr>
            </w:pPr>
            <w:r>
              <w:rPr>
                <w:rFonts w:ascii="Calibri" w:eastAsiaTheme="minorEastAsia" w:hAnsi="Calibri" w:cs="Calibri"/>
                <w:b/>
                <w:bCs/>
                <w:color w:val="000000"/>
              </w:rPr>
              <w:t>20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77A074A" w14:textId="77777777" w:rsidR="00FE65EE" w:rsidRDefault="00FE65EE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b/>
                <w:bCs/>
                <w:color w:val="000000"/>
              </w:rPr>
            </w:pPr>
            <w:r>
              <w:rPr>
                <w:rFonts w:ascii="Calibri" w:eastAsiaTheme="minorEastAsia" w:hAnsi="Calibri" w:cs="Calibri"/>
                <w:b/>
                <w:bCs/>
                <w:color w:val="000000"/>
              </w:rPr>
              <w:t>2008</w:t>
            </w:r>
          </w:p>
        </w:tc>
      </w:tr>
      <w:tr w:rsidR="00FE65EE" w14:paraId="3313C4EF" w14:textId="77777777" w:rsidTr="00FE65E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70722E7F" w14:textId="77777777" w:rsidR="00FE65EE" w:rsidRDefault="00FE65E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76EAC81" w14:textId="77777777" w:rsidR="00FE65EE" w:rsidRDefault="00FE65EE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b/>
                <w:bCs/>
                <w:color w:val="000000"/>
              </w:rPr>
            </w:pPr>
            <w:r>
              <w:rPr>
                <w:rFonts w:ascii="Calibri" w:eastAsiaTheme="minorEastAsia" w:hAnsi="Calibri" w:cs="Calibri"/>
                <w:b/>
                <w:bCs/>
                <w:color w:val="000000"/>
              </w:rPr>
              <w:t>Mean (SD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BDCC022" w14:textId="77777777" w:rsidR="00FE65EE" w:rsidRDefault="00FE65EE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b/>
                <w:bCs/>
                <w:color w:val="000000"/>
              </w:rPr>
            </w:pPr>
            <w:r>
              <w:rPr>
                <w:rFonts w:ascii="Calibri" w:eastAsiaTheme="minorEastAsia" w:hAnsi="Calibri" w:cs="Calibri"/>
                <w:b/>
                <w:bCs/>
                <w:color w:val="000000"/>
              </w:rPr>
              <w:t>Mean (SD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EC3A812" w14:textId="77777777" w:rsidR="00FE65EE" w:rsidRDefault="00FE65EE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b/>
                <w:bCs/>
                <w:color w:val="000000"/>
              </w:rPr>
            </w:pPr>
            <w:r>
              <w:rPr>
                <w:rFonts w:ascii="Calibri" w:eastAsiaTheme="minorEastAsia" w:hAnsi="Calibri" w:cs="Calibri"/>
                <w:b/>
                <w:bCs/>
                <w:color w:val="000000"/>
              </w:rPr>
              <w:t>Mean (SD)</w:t>
            </w:r>
          </w:p>
        </w:tc>
      </w:tr>
      <w:tr w:rsidR="00FE65EE" w14:paraId="4BDBC18C" w14:textId="77777777" w:rsidTr="00FE65E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1876CB2F" w14:textId="77777777" w:rsidR="00FE65EE" w:rsidRDefault="00FE65EE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b/>
                <w:bCs/>
                <w:color w:val="000000"/>
              </w:rPr>
            </w:pPr>
            <w:r>
              <w:rPr>
                <w:rFonts w:ascii="Calibri" w:eastAsiaTheme="minorEastAsia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05D930E" w14:textId="77777777" w:rsidR="00FE65EE" w:rsidRDefault="00FE65E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0DF56C7" w14:textId="77777777" w:rsidR="00FE65EE" w:rsidRDefault="00FE65E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310F033" w14:textId="77777777" w:rsidR="00FE65EE" w:rsidRDefault="00FE65E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</w:p>
        </w:tc>
      </w:tr>
      <w:tr w:rsidR="00FE65EE" w14:paraId="33F05214" w14:textId="77777777" w:rsidTr="00FE65E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489CFCB6" w14:textId="77777777" w:rsidR="00FE65EE" w:rsidRDefault="00FE65EE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Water depth (m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997BEB0" w14:textId="77777777" w:rsidR="00FE65EE" w:rsidRDefault="00FE65EE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1319 (7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D7B4758" w14:textId="77777777" w:rsidR="00FE65EE" w:rsidRDefault="00FE65EE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1606 (58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D6CD9E7" w14:textId="77777777" w:rsidR="00FE65EE" w:rsidRDefault="00FE65EE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1899 (809)</w:t>
            </w:r>
          </w:p>
        </w:tc>
      </w:tr>
      <w:tr w:rsidR="00FE65EE" w14:paraId="6D6A0AF6" w14:textId="77777777" w:rsidTr="00FE65E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258996F8" w14:textId="77777777" w:rsidR="00FE65EE" w:rsidRDefault="00FE65EE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Latitude (°N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A71696F" w14:textId="77777777" w:rsidR="00FE65EE" w:rsidRDefault="00FE65EE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27.44 (0.4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BE689C9" w14:textId="77777777" w:rsidR="00FE65EE" w:rsidRDefault="00FE65EE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27.38 (0.3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640C248" w14:textId="77777777" w:rsidR="00FE65EE" w:rsidRDefault="00FE65EE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27.22 (0.54)</w:t>
            </w:r>
          </w:p>
        </w:tc>
      </w:tr>
      <w:tr w:rsidR="00FE65EE" w14:paraId="637C9BD7" w14:textId="77777777" w:rsidTr="00FE65E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18337229" w14:textId="77777777" w:rsidR="00FE65EE" w:rsidRDefault="00FE65EE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Longitude (°W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8AF4CDD" w14:textId="77777777" w:rsidR="00FE65EE" w:rsidRDefault="00FE65EE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-90.79 (1.3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8247614" w14:textId="77777777" w:rsidR="00FE65EE" w:rsidRDefault="00FE65EE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-90.07 (0.8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9D2B528" w14:textId="77777777" w:rsidR="00FE65EE" w:rsidRDefault="00FE65EE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-89.92 (1.53)</w:t>
            </w:r>
          </w:p>
        </w:tc>
      </w:tr>
      <w:tr w:rsidR="00FE65EE" w14:paraId="2B1B35BD" w14:textId="77777777" w:rsidTr="00FE65E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3E737EEB" w14:textId="77777777" w:rsidR="00FE65EE" w:rsidRDefault="00FE65EE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Salini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FD8C1DA" w14:textId="77777777" w:rsidR="00FE65EE" w:rsidRDefault="00FE65EE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36.00 (0.4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991C925" w14:textId="77777777" w:rsidR="00FE65EE" w:rsidRDefault="00FE65EE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36.67 (0.9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8DE8183" w14:textId="77777777" w:rsidR="00FE65EE" w:rsidRDefault="00FE65EE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35.81 (1.54)</w:t>
            </w:r>
          </w:p>
        </w:tc>
      </w:tr>
      <w:tr w:rsidR="00FE65EE" w14:paraId="726E9928" w14:textId="77777777" w:rsidTr="00FE65E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4DE96183" w14:textId="77777777" w:rsidR="00FE65EE" w:rsidRDefault="00FE65EE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</w:rPr>
            </w:pPr>
            <w:proofErr w:type="spellStart"/>
            <w:r>
              <w:rPr>
                <w:rFonts w:ascii="Calibri" w:eastAsiaTheme="minorEastAsia" w:hAnsi="Calibri" w:cs="Calibri"/>
                <w:color w:val="000000"/>
              </w:rPr>
              <w:t>Sargassum</w:t>
            </w:r>
            <w:proofErr w:type="spellEnd"/>
            <w:r>
              <w:rPr>
                <w:rFonts w:ascii="Calibri" w:eastAsiaTheme="minorEastAsia" w:hAnsi="Calibri" w:cs="Calibri"/>
                <w:color w:val="000000"/>
              </w:rPr>
              <w:t xml:space="preserve"> biomass (kg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D4EADDE" w14:textId="77777777" w:rsidR="00FE65EE" w:rsidRDefault="00FE65EE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4.98 (7.1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E70D7DF" w14:textId="77777777" w:rsidR="00FE65EE" w:rsidRDefault="00FE65EE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2.20 (3.9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A163EA8" w14:textId="77777777" w:rsidR="00FE65EE" w:rsidRDefault="00FE65EE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2.02 (4.80)</w:t>
            </w:r>
          </w:p>
        </w:tc>
      </w:tr>
      <w:tr w:rsidR="00FE65EE" w14:paraId="43D5A084" w14:textId="77777777" w:rsidTr="00FE65EE">
        <w:tblPrEx>
          <w:tblCellMar>
            <w:top w:w="0" w:type="dxa"/>
            <w:bottom w:w="0" w:type="dxa"/>
          </w:tblCellMar>
        </w:tblPrEx>
        <w:trPr>
          <w:trHeight w:val="319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17F6837A" w14:textId="77777777" w:rsidR="00FE65EE" w:rsidRDefault="00FE65EE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 xml:space="preserve">Sea surface chlorophyll, </w:t>
            </w:r>
            <w:proofErr w:type="spellStart"/>
            <w:r>
              <w:rPr>
                <w:rFonts w:ascii="Calibri" w:eastAsiaTheme="minorEastAsia" w:hAnsi="Calibri" w:cs="Calibri"/>
                <w:color w:val="000000"/>
              </w:rPr>
              <w:t>SSChl</w:t>
            </w:r>
            <w:proofErr w:type="spellEnd"/>
            <w:r>
              <w:rPr>
                <w:rFonts w:ascii="Calibri" w:eastAsiaTheme="minorEastAsia" w:hAnsi="Calibri" w:cs="Calibri"/>
                <w:color w:val="000000"/>
              </w:rPr>
              <w:t xml:space="preserve"> (mg m</w:t>
            </w:r>
            <w:r>
              <w:rPr>
                <w:rFonts w:ascii="Calibri" w:eastAsiaTheme="minorEastAsia" w:hAnsi="Calibri" w:cs="Calibri"/>
                <w:color w:val="000000"/>
                <w:vertAlign w:val="superscript"/>
              </w:rPr>
              <w:t>-3</w:t>
            </w:r>
            <w:r>
              <w:rPr>
                <w:rFonts w:ascii="Calibri" w:eastAsiaTheme="minorEastAsia" w:hAnsi="Calibri" w:cs="Calibri"/>
                <w:color w:val="00000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71EA12E" w14:textId="77777777" w:rsidR="00FE65EE" w:rsidRDefault="00FE65EE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11 (0.0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D1A54F4" w14:textId="77777777" w:rsidR="00FE65EE" w:rsidRDefault="00FE65EE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13 (0.0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639D60E" w14:textId="77777777" w:rsidR="00FE65EE" w:rsidRDefault="00FE65EE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22 (0.39)</w:t>
            </w:r>
          </w:p>
        </w:tc>
      </w:tr>
      <w:tr w:rsidR="00FE65EE" w14:paraId="734663AF" w14:textId="77777777" w:rsidTr="00FE65E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757BC217" w14:textId="77777777" w:rsidR="00FE65EE" w:rsidRDefault="00FE65EE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Sea surface height anomaly, SSHA (cm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7D1D9E7" w14:textId="77777777" w:rsidR="00FE65EE" w:rsidRDefault="00FE65EE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15.14 (15.7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8A13BF9" w14:textId="77777777" w:rsidR="00FE65EE" w:rsidRDefault="00FE65EE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9.76 (13.0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C869D1F" w14:textId="77777777" w:rsidR="00FE65EE" w:rsidRDefault="00FE65EE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9.50 (11.97)</w:t>
            </w:r>
          </w:p>
        </w:tc>
      </w:tr>
      <w:tr w:rsidR="00FE65EE" w14:paraId="796A726F" w14:textId="77777777" w:rsidTr="00FE65E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6E6B1DF8" w14:textId="77777777" w:rsidR="00FE65EE" w:rsidRDefault="00FE65EE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Sea surface temperature, SST (°C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E69946E" w14:textId="77777777" w:rsidR="00FE65EE" w:rsidRDefault="00FE65EE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29.37 (0.8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36FF1A3" w14:textId="77777777" w:rsidR="00FE65EE" w:rsidRDefault="00FE65EE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29.59 (0.8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895E478" w14:textId="77777777" w:rsidR="00FE65EE" w:rsidRDefault="00FE65EE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29.01 90.67)</w:t>
            </w:r>
          </w:p>
        </w:tc>
      </w:tr>
      <w:tr w:rsidR="00FE65EE" w14:paraId="5CC67F83" w14:textId="77777777" w:rsidTr="00FE65EE">
        <w:tblPrEx>
          <w:tblCellMar>
            <w:top w:w="0" w:type="dxa"/>
            <w:bottom w:w="0" w:type="dxa"/>
          </w:tblCellMar>
        </w:tblPrEx>
        <w:trPr>
          <w:trHeight w:val="319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03B4F7ED" w14:textId="77777777" w:rsidR="00FE65EE" w:rsidRDefault="00FE65EE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Sea surface current velocity, SSCV (m s</w:t>
            </w:r>
            <w:r>
              <w:rPr>
                <w:rFonts w:ascii="Calibri" w:eastAsiaTheme="minorEastAsia" w:hAnsi="Calibri" w:cs="Calibri"/>
                <w:color w:val="000000"/>
                <w:vertAlign w:val="superscript"/>
              </w:rPr>
              <w:t>-1</w:t>
            </w:r>
            <w:r>
              <w:rPr>
                <w:rFonts w:ascii="Calibri" w:eastAsiaTheme="minorEastAsia" w:hAnsi="Calibri" w:cs="Calibri"/>
                <w:color w:val="00000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097EC47" w14:textId="77777777" w:rsidR="00FE65EE" w:rsidRDefault="00FE65EE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20 (0.2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F504DEF" w14:textId="77777777" w:rsidR="00FE65EE" w:rsidRDefault="00FE65EE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17 (0.1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6CACA79" w14:textId="77777777" w:rsidR="00FE65EE" w:rsidRDefault="00FE65EE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14 (0.11)</w:t>
            </w:r>
          </w:p>
        </w:tc>
      </w:tr>
      <w:tr w:rsidR="00FE65EE" w14:paraId="44EFEE01" w14:textId="77777777" w:rsidTr="00FE65E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4616B2A9" w14:textId="77777777" w:rsidR="00FE65EE" w:rsidRDefault="00FE65EE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Distance to Loop Current (km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FD0D0B6" w14:textId="77777777" w:rsidR="00FE65EE" w:rsidRDefault="00FE65EE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145 (15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8E3D5B9" w14:textId="77777777" w:rsidR="00FE65EE" w:rsidRDefault="00FE65EE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90 (7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78ADA93" w14:textId="77777777" w:rsidR="00FE65EE" w:rsidRDefault="00FE65EE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162 (95)</w:t>
            </w:r>
          </w:p>
        </w:tc>
      </w:tr>
    </w:tbl>
    <w:p w14:paraId="0A2C7983" w14:textId="77777777" w:rsidR="00FE65EE" w:rsidRPr="009752FD" w:rsidRDefault="00FE65EE" w:rsidP="00FE65EE">
      <w:pPr>
        <w:ind w:left="-720"/>
      </w:pPr>
    </w:p>
    <w:p w14:paraId="350853D5" w14:textId="4A72AE99" w:rsidR="009752FD" w:rsidRDefault="00FE65EE" w:rsidP="009752FD">
      <w:pPr>
        <w:ind w:left="-360" w:right="-990"/>
        <w:rPr>
          <w:rFonts w:asciiTheme="majorHAnsi" w:hAnsiTheme="majorHAnsi"/>
          <w:b/>
          <w:sz w:val="22"/>
          <w:szCs w:val="22"/>
        </w:rPr>
      </w:pPr>
      <w:r>
        <w:rPr>
          <w:b/>
          <w:sz w:val="22"/>
          <w:szCs w:val="22"/>
        </w:rPr>
        <w:t xml:space="preserve"> </w:t>
      </w:r>
    </w:p>
    <w:p w14:paraId="22AFD562" w14:textId="37998A46" w:rsidR="00C40F3B" w:rsidRDefault="00C40F3B" w:rsidP="00D8788E">
      <w:bookmarkStart w:id="0" w:name="_GoBack"/>
      <w:bookmarkEnd w:id="0"/>
    </w:p>
    <w:sectPr w:rsidR="00C40F3B" w:rsidSect="00C40F3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56AB"/>
    <w:rsid w:val="000A35BE"/>
    <w:rsid w:val="001834E7"/>
    <w:rsid w:val="00234B7E"/>
    <w:rsid w:val="00263669"/>
    <w:rsid w:val="002C507E"/>
    <w:rsid w:val="00346C60"/>
    <w:rsid w:val="0036389F"/>
    <w:rsid w:val="003C56AB"/>
    <w:rsid w:val="00424635"/>
    <w:rsid w:val="00446AD4"/>
    <w:rsid w:val="00586083"/>
    <w:rsid w:val="007530F5"/>
    <w:rsid w:val="0075404D"/>
    <w:rsid w:val="00765325"/>
    <w:rsid w:val="007A2004"/>
    <w:rsid w:val="007E7DF9"/>
    <w:rsid w:val="007F3FBD"/>
    <w:rsid w:val="00837298"/>
    <w:rsid w:val="009752FD"/>
    <w:rsid w:val="009D701F"/>
    <w:rsid w:val="00A15E0F"/>
    <w:rsid w:val="00AF64BF"/>
    <w:rsid w:val="00B43D8E"/>
    <w:rsid w:val="00C279A8"/>
    <w:rsid w:val="00C40F3B"/>
    <w:rsid w:val="00C81716"/>
    <w:rsid w:val="00CF416D"/>
    <w:rsid w:val="00D170AF"/>
    <w:rsid w:val="00D86907"/>
    <w:rsid w:val="00D8788E"/>
    <w:rsid w:val="00EC7B63"/>
    <w:rsid w:val="00F12FCD"/>
    <w:rsid w:val="00F35F3B"/>
    <w:rsid w:val="00F57777"/>
    <w:rsid w:val="00F85F09"/>
    <w:rsid w:val="00FA3E5C"/>
    <w:rsid w:val="00FC626E"/>
    <w:rsid w:val="00FE6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BEFE5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6A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6A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193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4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A&amp;M University</Company>
  <LinksUpToDate>false</LinksUpToDate>
  <CharactersWithSpaces>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 Rooker</dc:creator>
  <cp:lastModifiedBy>Jay Rooker</cp:lastModifiedBy>
  <cp:revision>3</cp:revision>
  <cp:lastPrinted>2012-02-20T15:36:00Z</cp:lastPrinted>
  <dcterms:created xsi:type="dcterms:W3CDTF">2012-03-06T19:56:00Z</dcterms:created>
  <dcterms:modified xsi:type="dcterms:W3CDTF">2012-03-06T19:57:00Z</dcterms:modified>
</cp:coreProperties>
</file>